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bookmarkStart w:id="0" w:name="_GoBack"/>
      <w:bookmarkEnd w:id="0"/>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14</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all-cause death according to risk status after exclusion of participants with prior cardiovascular events </w:t>
      </w:r>
    </w:p>
    <w:tbl>
      <w:tblPr>
        <w:tblStyle w:val="af2"/>
        <w:tblW w:w="9105" w:type="dxa"/>
        <w:tblInd w:w="0" w:type="dxa"/>
        <w:tblLayout w:type="fixed"/>
        <w:tblLook w:val="0600" w:firstRow="0" w:lastRow="0" w:firstColumn="0" w:lastColumn="0" w:noHBand="1" w:noVBand="1"/>
      </w:tblPr>
      <w:tblGrid>
        <w:gridCol w:w="1545"/>
        <w:gridCol w:w="1215"/>
        <w:gridCol w:w="1230"/>
        <w:gridCol w:w="1335"/>
        <w:gridCol w:w="1200"/>
        <w:gridCol w:w="1245"/>
        <w:gridCol w:w="1335"/>
      </w:tblGrid>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Group</w:t>
            </w:r>
            <w:r w:rsidRPr="0084668F">
              <w:rPr>
                <w:rFonts w:ascii="Times New Roman" w:eastAsia="Times New Roman" w:hAnsi="Times New Roman" w:cs="Times New Roman"/>
                <w:b/>
                <w:sz w:val="16"/>
                <w:szCs w:val="16"/>
                <w:vertAlign w:val="superscript"/>
              </w:rPr>
              <w:t>‡</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Age ≥75 Years (n=289,976)</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ge 45 to 74 Years (n=256,416)</w:t>
            </w:r>
          </w:p>
        </w:tc>
      </w:tr>
      <w:tr w:rsidR="00827299" w:rsidRPr="0084668F">
        <w:trPr>
          <w:trHeight w:val="135"/>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SBP</w:t>
            </w:r>
          </w:p>
        </w:tc>
        <w:tc>
          <w:tcPr>
            <w:tcW w:w="12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c>
          <w:tcPr>
            <w:tcW w:w="12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r>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2 More Risk Factors</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58,38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59,97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90 / 316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0 (1.07–1.3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5.3 (66.8–84.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1 / 420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1 (0.94–1.5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3 (11.8–19.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29 / 1745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8 (1.02–1.1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9 (64.1–72.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6 / 28200</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9 (0.98–1.2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8 (12.4–15.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15 / 6960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 (1.01–1.0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5.6 (63.3–68.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81 / 11027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2–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4 (11.6–13.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569 / 13648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287 / 18709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145 / 11808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6–1.0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1.7 (59.9–63.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82 / 12452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7–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 (12.2–13.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535 / 5459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3–1.1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3 (64.7–70.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55 / 4511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2 (1.12–1.3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4 (14.2–16.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48 / 1949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1.08–1.2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1.6 (67.6–75.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65 / 1331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5 (1.27–1.6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3 (16.1–20.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92 / 836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7 (1.26–1.4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5.6 (79.2–92.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2 / 482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8 (1.13–1.6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4 (14.2–21.2)</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b/>
                <w:sz w:val="16"/>
                <w:szCs w:val="16"/>
              </w:rPr>
              <w:t>1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23,28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7,50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82 / 730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7 (1.26–1.4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1 (61.7–73.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8 / 722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8 (1.18–1.8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9.1–14.4)</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47 / 3844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8 (1.13–1.2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7.7 (55.2–60.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2 / 4747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3–1.2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8 (7.9–9.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392 / 15538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4–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2.4 (51.0–53.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98 / 19668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6–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9 (7.4–8.4)</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173 / 30839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617 / 35044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341 / 26180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5–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0 (46.8–49.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903 / 23281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 (0.94–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7 (7.2–8.1)</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733 / 11820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1.00–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0.4 (48.9–52.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76 / 7921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1 (1.02–1.2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5 (7.8–9.2)</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65 / 4056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10–1.2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6.3 (53.8–58.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54 / 2177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2 (1.16–1.5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8.9–11.5)</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22 / 1713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7 (1.20–1.3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5 (58.7–66.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 728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3 (1.34–2.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6 (10.3–15.3)</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No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8,31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88,93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0 / 677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1.03–1.2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2 (49.4–59.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 / 673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2 (0.99–1.7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7 (5.8–10.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74 / 3416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2 (1.07–1.1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5 (51.0–56.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6 / 3922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0.98–1.3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 (5.7–7.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228 / 13588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4–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1 (49.7–52.7)</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90 / 16390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1.06–1.2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 (6.2–7.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44 / 27351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90 / 29330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92 / 23086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6–1.0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0 (45.8–48.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18 / 19359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 (0.93–1.0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9 (5.4–6.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50 / 10527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0.97–1.0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2 (46.6–49.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5 / 6514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6 (1.05–1.2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8 (6.1–7.5)</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48 / 3573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2 (1.06–1.1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4 (50.9–56.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9 / 1682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0 (1.00–1.4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0 (5.9–8.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40 / 1523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 (1.11–1.2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6.8 (53.0–60.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5 / 601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1 (1.41–2.3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8.2–13.6)</w:t>
            </w:r>
          </w:p>
        </w:tc>
      </w:tr>
    </w:tbl>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b/>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궁서" w:hAnsi="Times New Roman" w:cs="Times New Roman"/>
          <w:sz w:val="16"/>
          <w:szCs w:val="16"/>
          <w:highlight w:val="white"/>
        </w:rPr>
        <w:t xml:space="preserve"> Participants were divided into 3 risk categories by the number of the risk factors present at baseline: i.e., ≥2, 1, or 0 of the 4 risk factors (diabetes, dyslipidemia, albuminuria, and smoking).</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on-treatment SBP 125–134 mg/dl was set as the reference.</w:t>
      </w:r>
    </w:p>
    <w:p w:rsidR="00827299" w:rsidRPr="0084668F" w:rsidRDefault="002E5059" w:rsidP="00797348">
      <w:pP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16"/>
          <w:szCs w:val="16"/>
          <w:highlight w:val="white"/>
        </w:rPr>
        <w:t>CI, confidence interval; SBP, systolic blood pressure.</w:t>
      </w:r>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12DF" w:rsidRDefault="004612DF">
      <w:pPr>
        <w:spacing w:line="240" w:lineRule="auto"/>
      </w:pPr>
      <w:r>
        <w:separator/>
      </w:r>
    </w:p>
  </w:endnote>
  <w:endnote w:type="continuationSeparator" w:id="0">
    <w:p w:rsidR="004612DF" w:rsidRDefault="004612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2B168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12DF" w:rsidRDefault="004612DF">
      <w:pPr>
        <w:spacing w:line="240" w:lineRule="auto"/>
      </w:pPr>
      <w:r>
        <w:separator/>
      </w:r>
    </w:p>
  </w:footnote>
  <w:footnote w:type="continuationSeparator" w:id="0">
    <w:p w:rsidR="004612DF" w:rsidRDefault="004612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063021"/>
    <w:rsid w:val="00162E6D"/>
    <w:rsid w:val="00247D62"/>
    <w:rsid w:val="00280C45"/>
    <w:rsid w:val="002B1687"/>
    <w:rsid w:val="002C5D4F"/>
    <w:rsid w:val="002E5059"/>
    <w:rsid w:val="002F4F38"/>
    <w:rsid w:val="00302E00"/>
    <w:rsid w:val="00322D1C"/>
    <w:rsid w:val="00330339"/>
    <w:rsid w:val="003C1F78"/>
    <w:rsid w:val="003E2E12"/>
    <w:rsid w:val="00456F66"/>
    <w:rsid w:val="004612DF"/>
    <w:rsid w:val="004F0F63"/>
    <w:rsid w:val="0058537F"/>
    <w:rsid w:val="0066026E"/>
    <w:rsid w:val="006835AF"/>
    <w:rsid w:val="00741043"/>
    <w:rsid w:val="007775A0"/>
    <w:rsid w:val="00797348"/>
    <w:rsid w:val="007E0FCE"/>
    <w:rsid w:val="00827299"/>
    <w:rsid w:val="0084668F"/>
    <w:rsid w:val="00890A65"/>
    <w:rsid w:val="00AA2ACA"/>
    <w:rsid w:val="00B73C18"/>
    <w:rsid w:val="00BA6241"/>
    <w:rsid w:val="00CC7668"/>
    <w:rsid w:val="00CE0D79"/>
    <w:rsid w:val="00D840E6"/>
    <w:rsid w:val="00D92822"/>
    <w:rsid w:val="00E15DB4"/>
    <w:rsid w:val="00E91DA9"/>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3</Words>
  <Characters>3385</Characters>
  <Application>Microsoft Office Word</Application>
  <DocSecurity>0</DocSecurity>
  <Lines>28</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41:00Z</dcterms:created>
  <dcterms:modified xsi:type="dcterms:W3CDTF">2024-01-19T03:41:00Z</dcterms:modified>
</cp:coreProperties>
</file>